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83B56" w14:textId="138F3300" w:rsidR="00347971" w:rsidRPr="009733CB" w:rsidRDefault="00347971" w:rsidP="00347971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bookmarkStart w:id="0" w:name="_Hlk48909703"/>
      <w:r w:rsidRPr="00D13944">
        <w:rPr>
          <w:rFonts w:ascii="Times New Roman" w:eastAsia="Times New Roman" w:hAnsi="Times New Roman" w:cs="Times New Roman"/>
          <w:b/>
          <w:sz w:val="24"/>
          <w:lang w:val="en-US"/>
        </w:rPr>
        <w:t>Table</w:t>
      </w:r>
      <w:r w:rsidR="00611E2A">
        <w:rPr>
          <w:rFonts w:ascii="Times New Roman" w:eastAsia="Times New Roman" w:hAnsi="Times New Roman" w:cs="Times New Roman"/>
          <w:b/>
          <w:sz w:val="24"/>
          <w:lang w:val="en-US"/>
        </w:rPr>
        <w:t xml:space="preserve"> A.5</w:t>
      </w:r>
      <w:r w:rsidRPr="00D13944">
        <w:rPr>
          <w:rFonts w:ascii="Times New Roman" w:eastAsia="Times New Roman" w:hAnsi="Times New Roman" w:cs="Times New Roman"/>
          <w:b/>
          <w:sz w:val="24"/>
          <w:lang w:val="en-US"/>
        </w:rPr>
        <w:t>. Correlations between HA and the Cyberchondria Severity Scale subscales.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 xml:space="preserve">HA = health anxiety. CSS = Cyberchondria Severity Scale. SHAI = Short Health Anxiety Inventory. MIHT = </w:t>
      </w:r>
      <w:r w:rsidRPr="009733CB">
        <w:rPr>
          <w:rFonts w:ascii="Times New Roman" w:eastAsia="Times New Roman" w:hAnsi="Times New Roman" w:cs="Times New Roman"/>
          <w:color w:val="000000"/>
          <w:sz w:val="24"/>
          <w:lang w:val="en-US"/>
        </w:rPr>
        <w:t xml:space="preserve">Multidimensional Inventory of Hypochondriacal Traits. </w:t>
      </w:r>
      <w:r w:rsidRPr="009733CB">
        <w:rPr>
          <w:rFonts w:ascii="Times New Roman" w:eastAsia="Times New Roman" w:hAnsi="Times New Roman" w:cs="Times New Roman"/>
          <w:lang w:val="en-US"/>
        </w:rPr>
        <w:t>*</w:t>
      </w:r>
      <w:r>
        <w:rPr>
          <w:rFonts w:ascii="Times New Roman" w:eastAsia="Times New Roman" w:hAnsi="Times New Roman" w:cs="Times New Roman"/>
          <w:lang w:val="en-US"/>
        </w:rPr>
        <w:t xml:space="preserve"> = </w:t>
      </w:r>
      <w:r w:rsidR="00E1508A">
        <w:rPr>
          <w:rFonts w:ascii="Times New Roman" w:eastAsia="Times New Roman" w:hAnsi="Times New Roman" w:cs="Times New Roman"/>
          <w:i/>
          <w:lang w:val="en-US"/>
        </w:rPr>
        <w:t>P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>&lt; .05, **</w:t>
      </w:r>
      <w:r>
        <w:rPr>
          <w:rFonts w:ascii="Times New Roman" w:eastAsia="Times New Roman" w:hAnsi="Times New Roman" w:cs="Times New Roman"/>
          <w:lang w:val="en-US"/>
        </w:rPr>
        <w:t xml:space="preserve"> = </w:t>
      </w:r>
      <w:r w:rsidR="00E1508A">
        <w:rPr>
          <w:rFonts w:ascii="Times New Roman" w:eastAsia="Times New Roman" w:hAnsi="Times New Roman" w:cs="Times New Roman"/>
          <w:lang w:val="en-US"/>
        </w:rPr>
        <w:t>P</w:t>
      </w:r>
      <w:r w:rsidRPr="009733CB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 xml:space="preserve">&lt; .01. </w:t>
      </w:r>
      <w:r w:rsidRPr="009733CB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1</w:t>
      </w:r>
      <w:r w:rsidRPr="009733CB">
        <w:rPr>
          <w:rFonts w:ascii="Times New Roman" w:eastAsia="Times New Roman" w:hAnsi="Times New Roman" w:cs="Times New Roman"/>
          <w:color w:val="000000"/>
          <w:lang w:val="en-US"/>
        </w:rPr>
        <w:t xml:space="preserve"> The CSS-15 was used. </w:t>
      </w:r>
      <w:r w:rsidRPr="009733CB">
        <w:rPr>
          <w:rFonts w:ascii="Calibri" w:eastAsia="Calibri" w:hAnsi="Calibri" w:cs="Calibri"/>
          <w:vertAlign w:val="superscript"/>
          <w:lang w:val="en-US"/>
        </w:rPr>
        <w:t>2</w:t>
      </w:r>
      <w:r w:rsidRPr="009733CB">
        <w:rPr>
          <w:rFonts w:ascii="Calibri" w:eastAsia="Calibri" w:hAnsi="Calibri" w:cs="Calibri"/>
          <w:lang w:val="en-US"/>
        </w:rPr>
        <w:t xml:space="preserve"> </w:t>
      </w:r>
      <w:r w:rsidRPr="009733CB">
        <w:rPr>
          <w:rFonts w:ascii="Times New Roman" w:eastAsia="Times New Roman" w:hAnsi="Times New Roman" w:cs="Times New Roman"/>
          <w:lang w:val="en-US"/>
        </w:rPr>
        <w:t>The same sample was analyzed as by Norr, Albanese et al. (2015)</w:t>
      </w:r>
      <w:r>
        <w:rPr>
          <w:rFonts w:ascii="Times New Roman" w:eastAsia="Times New Roman" w:hAnsi="Times New Roman" w:cs="Times New Roman"/>
          <w:lang w:val="en-US"/>
        </w:rPr>
        <w:t xml:space="preserve"> [23]</w:t>
      </w:r>
      <w:r w:rsidRPr="009733CB">
        <w:rPr>
          <w:rFonts w:ascii="Times New Roman" w:eastAsia="Times New Roman" w:hAnsi="Times New Roman" w:cs="Times New Roman"/>
          <w:lang w:val="en-US"/>
        </w:rPr>
        <w:t xml:space="preserve">. </w:t>
      </w:r>
    </w:p>
    <w:tbl>
      <w:tblPr>
        <w:tblW w:w="15188" w:type="dxa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87"/>
        <w:gridCol w:w="875"/>
        <w:gridCol w:w="480"/>
        <w:gridCol w:w="1356"/>
        <w:gridCol w:w="1587"/>
        <w:gridCol w:w="1703"/>
        <w:gridCol w:w="1997"/>
        <w:gridCol w:w="1940"/>
        <w:gridCol w:w="1906"/>
        <w:gridCol w:w="1557"/>
      </w:tblGrid>
      <w:tr w:rsidR="00347971" w14:paraId="2C8FCDF2" w14:textId="77777777" w:rsidTr="00C2489F">
        <w:trPr>
          <w:trHeight w:val="443"/>
        </w:trPr>
        <w:tc>
          <w:tcPr>
            <w:tcW w:w="1787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bookmarkEnd w:id="0"/>
          <w:p w14:paraId="43450FD1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  <w:b/>
              </w:rPr>
              <w:t>Study</w:t>
            </w:r>
          </w:p>
        </w:tc>
        <w:tc>
          <w:tcPr>
            <w:tcW w:w="2711" w:type="dxa"/>
            <w:gridSpan w:val="3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7CAFC6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  <w:b/>
              </w:rPr>
              <w:t>HA</w:t>
            </w:r>
          </w:p>
        </w:tc>
        <w:tc>
          <w:tcPr>
            <w:tcW w:w="10689" w:type="dxa"/>
            <w:gridSpan w:val="6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701986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  <w:b/>
              </w:rPr>
              <w:t>CSS</w:t>
            </w:r>
          </w:p>
        </w:tc>
      </w:tr>
      <w:tr w:rsidR="00347971" w14:paraId="3319ECB3" w14:textId="77777777" w:rsidTr="00C2489F">
        <w:trPr>
          <w:trHeight w:val="526"/>
        </w:trPr>
        <w:tc>
          <w:tcPr>
            <w:tcW w:w="1787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DC9375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711" w:type="dxa"/>
            <w:gridSpan w:val="3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011C179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383439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  <w:b/>
              </w:rPr>
              <w:t>Compulsion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382C73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  <w:b/>
              </w:rPr>
              <w:t>Distress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50E0507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  <w:b/>
              </w:rPr>
              <w:t>Excessiveness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E3C1CD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  <w:b/>
              </w:rPr>
              <w:t>Reassurance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8E8A4C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  <w:b/>
              </w:rPr>
              <w:t>Mistrust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</w:tcPr>
          <w:p w14:paraId="405C619F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  <w:b/>
              </w:rPr>
              <w:t>CSS Total (without Mistrust)</w:t>
            </w:r>
          </w:p>
        </w:tc>
      </w:tr>
      <w:tr w:rsidR="00347971" w14:paraId="17026E2D" w14:textId="77777777" w:rsidTr="00C2489F">
        <w:trPr>
          <w:trHeight w:val="314"/>
        </w:trPr>
        <w:tc>
          <w:tcPr>
            <w:tcW w:w="17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9A6400" w14:textId="77777777" w:rsidR="00347971" w:rsidRDefault="00347971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Norr, Oglesby et al. (2015)</w:t>
            </w:r>
            <w:r>
              <w:rPr>
                <w:rFonts w:ascii="Times New Roman" w:eastAsia="Times New Roman" w:hAnsi="Times New Roman" w:cs="Times New Roman"/>
              </w:rPr>
              <w:t xml:space="preserve"> [18]</w:t>
            </w:r>
          </w:p>
          <w:p w14:paraId="31FB06BA" w14:textId="77777777" w:rsidR="00347971" w:rsidRPr="004E1FC7" w:rsidRDefault="00347971" w:rsidP="00E23E1B">
            <w:pPr>
              <w:spacing w:after="0" w:line="240" w:lineRule="auto"/>
            </w:pPr>
          </w:p>
        </w:tc>
        <w:tc>
          <w:tcPr>
            <w:tcW w:w="2711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3DE64A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SHAI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B85AC2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49*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7E8EF5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60*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3F159C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51*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2CDBE3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39*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EFC619D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39AF2F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47971" w14:paraId="35566504" w14:textId="77777777" w:rsidTr="00C2489F">
        <w:trPr>
          <w:trHeight w:val="314"/>
        </w:trPr>
        <w:tc>
          <w:tcPr>
            <w:tcW w:w="17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496E7E" w14:textId="32DD6B2D" w:rsidR="00347971" w:rsidRDefault="00347971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Barke et al. (2016)</w:t>
            </w:r>
            <w:r>
              <w:rPr>
                <w:rFonts w:ascii="Times New Roman" w:eastAsia="Times New Roman" w:hAnsi="Times New Roman" w:cs="Times New Roman"/>
              </w:rPr>
              <w:t xml:space="preserve"> [3</w:t>
            </w:r>
            <w:r w:rsidR="00AB2B39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4320AFD0" w14:textId="77777777" w:rsidR="00347971" w:rsidRPr="004E1FC7" w:rsidRDefault="00347971" w:rsidP="00E23E1B">
            <w:pPr>
              <w:spacing w:after="0" w:line="240" w:lineRule="auto"/>
            </w:pPr>
          </w:p>
        </w:tc>
        <w:tc>
          <w:tcPr>
            <w:tcW w:w="2711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05A8CF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mSHAI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29FCC4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42*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D2D6CD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85*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874A05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80*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2F6999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65*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2F2ECDF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34**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75FC21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47971" w14:paraId="2697A12F" w14:textId="77777777" w:rsidTr="00C2489F">
        <w:trPr>
          <w:trHeight w:val="314"/>
        </w:trPr>
        <w:tc>
          <w:tcPr>
            <w:tcW w:w="17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E6E1AED" w14:textId="12CEC0D4" w:rsidR="00347971" w:rsidRPr="0001483B" w:rsidRDefault="00347971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Barke et al. (2016)</w:t>
            </w:r>
            <w:r w:rsidRPr="004E1FC7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[3</w:t>
            </w:r>
            <w:r w:rsidR="00AB2B39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710BD315" w14:textId="77777777" w:rsidR="00347971" w:rsidRPr="004E1FC7" w:rsidRDefault="00347971" w:rsidP="00E23E1B">
            <w:pPr>
              <w:spacing w:after="0" w:line="240" w:lineRule="auto"/>
            </w:pPr>
          </w:p>
        </w:tc>
        <w:tc>
          <w:tcPr>
            <w:tcW w:w="2711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ADB66D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mSHAI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3C5FB8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39*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30F3E0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73*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08D701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76*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2D1A4E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66*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56ED1D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30**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0D35603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47971" w14:paraId="3B38F5C7" w14:textId="77777777" w:rsidTr="00C2489F">
        <w:trPr>
          <w:trHeight w:val="658"/>
        </w:trPr>
        <w:tc>
          <w:tcPr>
            <w:tcW w:w="1787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20F57BA" w14:textId="3C88074F" w:rsidR="00347971" w:rsidRPr="0001483B" w:rsidRDefault="00347971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Norr, Allan, Boffa, Raines, &amp; Schmidt (2015)</w:t>
            </w:r>
            <w:r w:rsidRPr="004E1FC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[3</w:t>
            </w:r>
            <w:r w:rsidR="00AB2B39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  <w:p w14:paraId="41A53145" w14:textId="77777777" w:rsidR="00347971" w:rsidRPr="004E1FC7" w:rsidRDefault="00347971" w:rsidP="00E23E1B">
            <w:pPr>
              <w:spacing w:after="0" w:line="240" w:lineRule="auto"/>
            </w:pPr>
          </w:p>
        </w:tc>
        <w:tc>
          <w:tcPr>
            <w:tcW w:w="875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5FEE78" w14:textId="77777777" w:rsidR="00347971" w:rsidRPr="004E1FC7" w:rsidRDefault="00347971" w:rsidP="00E23E1B">
            <w:pPr>
              <w:spacing w:after="0" w:line="240" w:lineRule="auto"/>
            </w:pPr>
            <w:r w:rsidRPr="004E1FC7">
              <w:rPr>
                <w:rFonts w:ascii="Times New Roman" w:eastAsia="Times New Roman" w:hAnsi="Times New Roman" w:cs="Times New Roman"/>
              </w:rPr>
              <w:t>SHAI</w:t>
            </w:r>
          </w:p>
        </w:tc>
        <w:tc>
          <w:tcPr>
            <w:tcW w:w="1835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4C5997" w14:textId="77777777" w:rsidR="00347971" w:rsidRPr="004E1FC7" w:rsidRDefault="00347971" w:rsidP="00E23E1B">
            <w:pPr>
              <w:spacing w:after="0" w:line="240" w:lineRule="auto"/>
            </w:pPr>
            <w:r w:rsidRPr="004E1FC7">
              <w:rPr>
                <w:rFonts w:ascii="Times New Roman" w:eastAsia="Times New Roman" w:hAnsi="Times New Roman" w:cs="Times New Roman"/>
              </w:rPr>
              <w:t>Thought Intrusion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15FA8E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38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39E770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49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7082F5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46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5CF7F3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34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A1045C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A312A85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47971" w14:paraId="521F8A4F" w14:textId="77777777" w:rsidTr="00C2489F">
        <w:trPr>
          <w:trHeight w:val="355"/>
        </w:trPr>
        <w:tc>
          <w:tcPr>
            <w:tcW w:w="1787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399562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75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3248C06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35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C1C773A" w14:textId="77777777" w:rsidR="00347971" w:rsidRPr="004E1FC7" w:rsidRDefault="00347971" w:rsidP="00E23E1B">
            <w:pPr>
              <w:spacing w:after="0" w:line="240" w:lineRule="auto"/>
            </w:pPr>
            <w:r w:rsidRPr="004E1FC7">
              <w:rPr>
                <w:rFonts w:ascii="Times New Roman" w:eastAsia="Times New Roman" w:hAnsi="Times New Roman" w:cs="Times New Roman"/>
              </w:rPr>
              <w:t>Fear of Illness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16DCFC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43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28A57C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52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615C4A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43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B1E5F59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36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3C925B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-.08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C7694D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347971" w14:paraId="14E19C1D" w14:textId="77777777" w:rsidTr="00C2489F">
        <w:trPr>
          <w:trHeight w:val="364"/>
        </w:trPr>
        <w:tc>
          <w:tcPr>
            <w:tcW w:w="1787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09E2A6" w14:textId="77777777" w:rsidR="00347971" w:rsidRDefault="00347971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948CE00" w14:textId="77777777" w:rsidR="00347971" w:rsidRPr="004E1FC7" w:rsidRDefault="00347971" w:rsidP="00E23E1B">
            <w:pPr>
              <w:spacing w:after="0" w:line="240" w:lineRule="auto"/>
            </w:pPr>
            <w:r w:rsidRPr="004E1FC7">
              <w:rPr>
                <w:rFonts w:ascii="Times New Roman" w:eastAsia="Times New Roman" w:hAnsi="Times New Roman" w:cs="Times New Roman"/>
              </w:rPr>
              <w:t>Fergus</w:t>
            </w:r>
            <w:r>
              <w:rPr>
                <w:rFonts w:ascii="Times New Roman" w:eastAsia="Times New Roman" w:hAnsi="Times New Roman" w:cs="Times New Roman"/>
              </w:rPr>
              <w:t xml:space="preserve"> &amp; Russell (2016) [19]</w:t>
            </w:r>
          </w:p>
        </w:tc>
        <w:tc>
          <w:tcPr>
            <w:tcW w:w="875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13ABB7" w14:textId="77777777" w:rsidR="00347971" w:rsidRDefault="00347971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62AF83E3" w14:textId="77777777" w:rsidR="00347971" w:rsidRPr="004E1FC7" w:rsidRDefault="00347971" w:rsidP="00E23E1B">
            <w:pPr>
              <w:spacing w:after="0" w:line="240" w:lineRule="auto"/>
            </w:pPr>
            <w:r w:rsidRPr="004E1FC7">
              <w:rPr>
                <w:rFonts w:ascii="Times New Roman" w:eastAsia="Times New Roman" w:hAnsi="Times New Roman" w:cs="Times New Roman"/>
              </w:rPr>
              <w:t>MIHT</w:t>
            </w:r>
          </w:p>
        </w:tc>
        <w:tc>
          <w:tcPr>
            <w:tcW w:w="1835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BF67A6" w14:textId="77777777" w:rsidR="00347971" w:rsidRPr="004E1FC7" w:rsidRDefault="00347971" w:rsidP="00E23E1B">
            <w:pPr>
              <w:spacing w:after="0" w:line="240" w:lineRule="auto"/>
            </w:pPr>
            <w:r w:rsidRPr="004E1FC7">
              <w:rPr>
                <w:rFonts w:ascii="Times New Roman" w:eastAsia="Times New Roman" w:hAnsi="Times New Roman" w:cs="Times New Roman"/>
              </w:rPr>
              <w:t>affective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6F818EE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41*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6E15A32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62*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4E140C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46*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63C8B5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27*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179201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</w:tcPr>
          <w:p w14:paraId="6A4930CA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57**</w:t>
            </w:r>
          </w:p>
        </w:tc>
      </w:tr>
      <w:tr w:rsidR="00347971" w14:paraId="2929BD90" w14:textId="77777777" w:rsidTr="00C2489F">
        <w:trPr>
          <w:trHeight w:val="425"/>
        </w:trPr>
        <w:tc>
          <w:tcPr>
            <w:tcW w:w="178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2E2EB923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75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813AD2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35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BA7296" w14:textId="77777777" w:rsidR="00347971" w:rsidRPr="004E1FC7" w:rsidRDefault="00347971" w:rsidP="00E23E1B">
            <w:pPr>
              <w:spacing w:after="0" w:line="240" w:lineRule="auto"/>
            </w:pPr>
            <w:r w:rsidRPr="004E1FC7">
              <w:rPr>
                <w:rFonts w:ascii="Times New Roman" w:eastAsia="Times New Roman" w:hAnsi="Times New Roman" w:cs="Times New Roman"/>
              </w:rPr>
              <w:t>perceptual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CADEB3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-.05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CE5CAE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08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0C66F62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28*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ABB2DB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F9547F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</w:tcPr>
          <w:p w14:paraId="282B88BF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13*</w:t>
            </w:r>
          </w:p>
        </w:tc>
      </w:tr>
      <w:tr w:rsidR="00347971" w14:paraId="5D24F962" w14:textId="77777777" w:rsidTr="00C2489F">
        <w:trPr>
          <w:trHeight w:val="417"/>
        </w:trPr>
        <w:tc>
          <w:tcPr>
            <w:tcW w:w="178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4159FD4D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75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575175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35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DCD138" w14:textId="77777777" w:rsidR="00347971" w:rsidRPr="004E1FC7" w:rsidRDefault="00347971" w:rsidP="00E23E1B">
            <w:pPr>
              <w:spacing w:after="0" w:line="240" w:lineRule="auto"/>
            </w:pPr>
            <w:r w:rsidRPr="004E1FC7">
              <w:rPr>
                <w:rFonts w:ascii="Times New Roman" w:eastAsia="Times New Roman" w:hAnsi="Times New Roman" w:cs="Times New Roman"/>
              </w:rPr>
              <w:t>cognitive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6531168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41*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CFA83B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46*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75DD8A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33*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C0C594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22*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A68C5CA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</w:tcPr>
          <w:p w14:paraId="70789625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46**</w:t>
            </w:r>
          </w:p>
        </w:tc>
      </w:tr>
      <w:tr w:rsidR="00347971" w14:paraId="0FE53659" w14:textId="77777777" w:rsidTr="00C2489F">
        <w:trPr>
          <w:trHeight w:val="410"/>
        </w:trPr>
        <w:tc>
          <w:tcPr>
            <w:tcW w:w="1787" w:type="dxa"/>
            <w:vMerge/>
            <w:shd w:val="clear" w:color="000000" w:fill="FFFFFF"/>
            <w:tcMar>
              <w:left w:w="108" w:type="dxa"/>
              <w:right w:w="108" w:type="dxa"/>
            </w:tcMar>
          </w:tcPr>
          <w:p w14:paraId="6E800CD3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75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78EDE4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835" w:type="dxa"/>
            <w:gridSpan w:val="2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4B2BC1" w14:textId="77777777" w:rsidR="00347971" w:rsidRPr="004E1FC7" w:rsidRDefault="00347971" w:rsidP="00E23E1B">
            <w:pPr>
              <w:spacing w:after="0" w:line="240" w:lineRule="auto"/>
            </w:pPr>
            <w:r w:rsidRPr="004E1FC7">
              <w:rPr>
                <w:rFonts w:ascii="Times New Roman" w:eastAsia="Times New Roman" w:hAnsi="Times New Roman" w:cs="Times New Roman"/>
              </w:rPr>
              <w:t>behavioral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DA627A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15*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00DA94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30*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CE4E23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32*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985D8C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22*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498C9E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</w:tcPr>
          <w:p w14:paraId="4EA44B2F" w14:textId="77777777" w:rsidR="00347971" w:rsidRPr="004E1FC7" w:rsidRDefault="00347971" w:rsidP="00E23E1B">
            <w:pPr>
              <w:spacing w:after="0" w:line="240" w:lineRule="auto"/>
              <w:jc w:val="center"/>
            </w:pPr>
            <w:r w:rsidRPr="004E1FC7">
              <w:rPr>
                <w:rFonts w:ascii="Times New Roman" w:eastAsia="Times New Roman" w:hAnsi="Times New Roman" w:cs="Times New Roman"/>
              </w:rPr>
              <w:t>.32**</w:t>
            </w:r>
          </w:p>
        </w:tc>
      </w:tr>
      <w:tr w:rsidR="00347971" w:rsidRPr="00F54E26" w14:paraId="1ECB08D3" w14:textId="77777777" w:rsidTr="00C2489F">
        <w:trPr>
          <w:trHeight w:val="447"/>
        </w:trPr>
        <w:tc>
          <w:tcPr>
            <w:tcW w:w="1787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62B9DD" w14:textId="479CCC8D" w:rsidR="00347971" w:rsidRPr="004E1FC7" w:rsidRDefault="00347971" w:rsidP="00E23E1B">
            <w:pPr>
              <w:spacing w:after="0" w:line="240" w:lineRule="auto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Mathes et al. (2018)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[</w:t>
            </w:r>
            <w:r w:rsidR="00AB2B39"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]</w:t>
            </w:r>
          </w:p>
        </w:tc>
        <w:tc>
          <w:tcPr>
            <w:tcW w:w="875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8142B4" w14:textId="77777777" w:rsidR="00347971" w:rsidRPr="004E1FC7" w:rsidRDefault="00347971" w:rsidP="00E23E1B">
            <w:pPr>
              <w:spacing w:after="0" w:line="240" w:lineRule="auto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SHAI</w:t>
            </w:r>
          </w:p>
        </w:tc>
        <w:tc>
          <w:tcPr>
            <w:tcW w:w="1835" w:type="dxa"/>
            <w:gridSpan w:val="2"/>
            <w:shd w:val="clear" w:color="000000" w:fill="FFFFFF"/>
          </w:tcPr>
          <w:p w14:paraId="0CA8BB83" w14:textId="77777777" w:rsidR="00347971" w:rsidRPr="004E1FC7" w:rsidRDefault="00347971" w:rsidP="003479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 xml:space="preserve">Thought </w:t>
            </w:r>
          </w:p>
          <w:p w14:paraId="402E579F" w14:textId="533525CF" w:rsidR="00347971" w:rsidRPr="00347971" w:rsidRDefault="00347971" w:rsidP="0034797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Intrusion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CE45018" w14:textId="77777777" w:rsidR="00347971" w:rsidRPr="004E1FC7" w:rsidRDefault="00347971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.37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E180AF" w14:textId="77777777" w:rsidR="00347971" w:rsidRPr="004E1FC7" w:rsidRDefault="00347971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.49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F129CDA" w14:textId="77777777" w:rsidR="00347971" w:rsidRPr="004E1FC7" w:rsidRDefault="00347971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.45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184AF7" w14:textId="77777777" w:rsidR="00347971" w:rsidRPr="004E1FC7" w:rsidRDefault="00347971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.34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008B45" w14:textId="77777777" w:rsidR="00347971" w:rsidRPr="004E1FC7" w:rsidRDefault="00347971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4E1FC7">
              <w:rPr>
                <w:lang w:val="en-US"/>
              </w:rPr>
              <w:t>-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EBAFFB" w14:textId="77777777" w:rsidR="00347971" w:rsidRPr="004E1FC7" w:rsidRDefault="00347971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47971" w:rsidRPr="00F54E26" w14:paraId="3C1EA003" w14:textId="77777777" w:rsidTr="00C2489F">
        <w:trPr>
          <w:trHeight w:val="416"/>
        </w:trPr>
        <w:tc>
          <w:tcPr>
            <w:tcW w:w="1787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1E5BEB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875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DB93B56" w14:textId="77777777" w:rsidR="00347971" w:rsidRPr="004E1FC7" w:rsidRDefault="00347971" w:rsidP="00E23E1B">
            <w:pPr>
              <w:spacing w:line="48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835" w:type="dxa"/>
            <w:gridSpan w:val="2"/>
            <w:shd w:val="clear" w:color="000000" w:fill="FFFFFF"/>
            <w:vAlign w:val="center"/>
          </w:tcPr>
          <w:p w14:paraId="66261A8C" w14:textId="77777777" w:rsidR="00347971" w:rsidRPr="004E1FC7" w:rsidRDefault="00347971" w:rsidP="00E23E1B">
            <w:pPr>
              <w:spacing w:line="480" w:lineRule="auto"/>
              <w:rPr>
                <w:rFonts w:ascii="Calibri" w:eastAsia="Calibri" w:hAnsi="Calibri" w:cs="Calibri"/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Fear of Illness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D55190" w14:textId="77777777" w:rsidR="00347971" w:rsidRPr="004E1FC7" w:rsidRDefault="00347971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.41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A6DFF3" w14:textId="77777777" w:rsidR="00347971" w:rsidRPr="004E1FC7" w:rsidRDefault="00347971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.52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EA308F" w14:textId="77777777" w:rsidR="00347971" w:rsidRPr="004E1FC7" w:rsidRDefault="00347971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.44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55E27F" w14:textId="77777777" w:rsidR="00347971" w:rsidRPr="004E1FC7" w:rsidRDefault="00347971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.33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DF086B" w14:textId="77777777" w:rsidR="00347971" w:rsidRPr="00FF0460" w:rsidRDefault="00347971" w:rsidP="00E23E1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49BA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52A206" w14:textId="77777777" w:rsidR="00347971" w:rsidRPr="004E1FC7" w:rsidRDefault="00347971" w:rsidP="00E23E1B">
            <w:pPr>
              <w:spacing w:after="0" w:line="240" w:lineRule="auto"/>
              <w:jc w:val="center"/>
              <w:rPr>
                <w:lang w:val="en-US"/>
              </w:rPr>
            </w:pPr>
            <w:r w:rsidRPr="004E1FC7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347971" w:rsidRPr="00F54E26" w14:paraId="24F5F385" w14:textId="77777777" w:rsidTr="00C2489F">
        <w:trPr>
          <w:trHeight w:val="104"/>
        </w:trPr>
        <w:tc>
          <w:tcPr>
            <w:tcW w:w="17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ED7924" w14:textId="22C14F48" w:rsidR="00347971" w:rsidRPr="004E1FC7" w:rsidRDefault="00347971" w:rsidP="00E23E1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E1FC7">
              <w:rPr>
                <w:rFonts w:ascii="Times New Roman" w:eastAsia="Calibri" w:hAnsi="Times New Roman" w:cs="Times New Roman"/>
              </w:rPr>
              <w:t>Gibler et al. (2019)</w:t>
            </w:r>
            <w:r>
              <w:rPr>
                <w:rFonts w:ascii="Times New Roman" w:eastAsia="Calibri" w:hAnsi="Times New Roman" w:cs="Times New Roman"/>
              </w:rPr>
              <w:t xml:space="preserve"> [</w:t>
            </w:r>
            <w:r w:rsidR="00AB2B39">
              <w:rPr>
                <w:rFonts w:ascii="Times New Roman" w:eastAsia="Calibri" w:hAnsi="Times New Roman" w:cs="Times New Roman"/>
              </w:rPr>
              <w:t>63</w:t>
            </w:r>
            <w:r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2711" w:type="dxa"/>
            <w:gridSpan w:val="3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4D430E" w14:textId="77777777" w:rsidR="00347971" w:rsidRPr="004E1FC7" w:rsidRDefault="00347971" w:rsidP="003479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SHAI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1235FF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50*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2AE3D2B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55*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6D8A0B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53*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557F4B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43*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013C0A" w14:textId="77777777" w:rsidR="00347971" w:rsidRPr="00FF0460" w:rsidRDefault="00347971" w:rsidP="00E23E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F0460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68F7C5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58**</w:t>
            </w:r>
          </w:p>
        </w:tc>
      </w:tr>
      <w:tr w:rsidR="00347971" w:rsidRPr="00F54E26" w14:paraId="2D4B654F" w14:textId="77777777" w:rsidTr="00C2489F">
        <w:trPr>
          <w:trHeight w:val="544"/>
        </w:trPr>
        <w:tc>
          <w:tcPr>
            <w:tcW w:w="1787" w:type="dxa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A8BFC94" w14:textId="66D04969" w:rsidR="00347971" w:rsidRPr="004E1FC7" w:rsidRDefault="00347971" w:rsidP="00E23E1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E1FC7">
              <w:rPr>
                <w:rFonts w:ascii="Times New Roman" w:eastAsia="Calibri" w:hAnsi="Times New Roman" w:cs="Times New Roman"/>
              </w:rPr>
              <w:t>Bajcar et al. (2019)</w:t>
            </w:r>
            <w:r>
              <w:rPr>
                <w:rFonts w:ascii="Times New Roman" w:eastAsia="Calibri" w:hAnsi="Times New Roman" w:cs="Times New Roman"/>
              </w:rPr>
              <w:t xml:space="preserve"> [4</w:t>
            </w:r>
            <w:r w:rsidR="00AB2B39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355" w:type="dxa"/>
            <w:gridSpan w:val="2"/>
            <w:vMerge w:val="restart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656347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SHAI</w:t>
            </w:r>
          </w:p>
        </w:tc>
        <w:tc>
          <w:tcPr>
            <w:tcW w:w="1356" w:type="dxa"/>
            <w:shd w:val="clear" w:color="000000" w:fill="FFFFFF"/>
            <w:vAlign w:val="center"/>
          </w:tcPr>
          <w:p w14:paraId="479E6665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HA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2CB1519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50*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3F522D7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59*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E468C3D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45*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37EDCDA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36*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4EB3EC2" w14:textId="77777777" w:rsidR="00347971" w:rsidRPr="00FF0460" w:rsidRDefault="00347971" w:rsidP="00E23E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F0460">
              <w:rPr>
                <w:rFonts w:ascii="Times New Roman" w:eastAsia="Calibri" w:hAnsi="Times New Roman" w:cs="Times New Roman"/>
              </w:rPr>
              <w:t>.08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D36EB8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56**</w:t>
            </w:r>
          </w:p>
        </w:tc>
      </w:tr>
      <w:tr w:rsidR="00347971" w:rsidRPr="00F54E26" w14:paraId="12CBC412" w14:textId="77777777" w:rsidTr="00C2489F">
        <w:trPr>
          <w:trHeight w:val="694"/>
        </w:trPr>
        <w:tc>
          <w:tcPr>
            <w:tcW w:w="1787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7A40B8" w14:textId="77777777" w:rsidR="00347971" w:rsidRPr="004E1FC7" w:rsidRDefault="00347971" w:rsidP="00E23E1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5" w:type="dxa"/>
            <w:gridSpan w:val="2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11B573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6" w:type="dxa"/>
            <w:shd w:val="clear" w:color="000000" w:fill="FFFFFF"/>
            <w:vAlign w:val="center"/>
          </w:tcPr>
          <w:p w14:paraId="1B6AD81E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Illness Likelihood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F1BA7B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49*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8BFABF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56*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1F20D0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45*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63ACAF0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36*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88514C" w14:textId="77777777" w:rsidR="00347971" w:rsidRPr="00FF0460" w:rsidRDefault="00347971" w:rsidP="00E23E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F0460">
              <w:rPr>
                <w:rFonts w:ascii="Times New Roman" w:eastAsia="Calibri" w:hAnsi="Times New Roman" w:cs="Times New Roman"/>
              </w:rPr>
              <w:t>.07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A3B10B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52**</w:t>
            </w:r>
          </w:p>
        </w:tc>
      </w:tr>
      <w:tr w:rsidR="00347971" w:rsidRPr="00F54E26" w14:paraId="3441C2E4" w14:textId="77777777" w:rsidTr="00C2489F">
        <w:trPr>
          <w:trHeight w:val="220"/>
        </w:trPr>
        <w:tc>
          <w:tcPr>
            <w:tcW w:w="1787" w:type="dxa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2DAE8C" w14:textId="77777777" w:rsidR="00347971" w:rsidRPr="004E1FC7" w:rsidRDefault="00347971" w:rsidP="00E23E1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5" w:type="dxa"/>
            <w:gridSpan w:val="2"/>
            <w:vMerge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8DF9B1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6" w:type="dxa"/>
            <w:shd w:val="clear" w:color="000000" w:fill="FFFFFF"/>
            <w:vAlign w:val="center"/>
          </w:tcPr>
          <w:p w14:paraId="46B0C40E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Negative Consequences of Illness</w:t>
            </w:r>
          </w:p>
        </w:tc>
        <w:tc>
          <w:tcPr>
            <w:tcW w:w="158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5E353D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31**</w:t>
            </w:r>
          </w:p>
        </w:tc>
        <w:tc>
          <w:tcPr>
            <w:tcW w:w="1703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2D2B11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39**</w:t>
            </w:r>
          </w:p>
        </w:tc>
        <w:tc>
          <w:tcPr>
            <w:tcW w:w="199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DA1712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23**</w:t>
            </w:r>
          </w:p>
        </w:tc>
        <w:tc>
          <w:tcPr>
            <w:tcW w:w="1940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B3FCF6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19**</w:t>
            </w:r>
          </w:p>
        </w:tc>
        <w:tc>
          <w:tcPr>
            <w:tcW w:w="1906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FC20AA" w14:textId="77777777" w:rsidR="00347971" w:rsidRPr="00FF0460" w:rsidRDefault="00347971" w:rsidP="00E23E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F0460">
              <w:rPr>
                <w:rFonts w:ascii="Times New Roman" w:eastAsia="Calibri" w:hAnsi="Times New Roman" w:cs="Times New Roman"/>
              </w:rPr>
              <w:t>.06</w:t>
            </w:r>
          </w:p>
        </w:tc>
        <w:tc>
          <w:tcPr>
            <w:tcW w:w="1557" w:type="dxa"/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7DF58C" w14:textId="77777777" w:rsidR="00347971" w:rsidRPr="004E1FC7" w:rsidRDefault="00347971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E1FC7">
              <w:rPr>
                <w:rFonts w:ascii="Times New Roman" w:eastAsia="Times New Roman" w:hAnsi="Times New Roman" w:cs="Times New Roman"/>
              </w:rPr>
              <w:t>.33**</w:t>
            </w:r>
          </w:p>
        </w:tc>
      </w:tr>
    </w:tbl>
    <w:p w14:paraId="405065DE" w14:textId="77777777" w:rsidR="008806A2" w:rsidRDefault="008806A2"/>
    <w:sectPr w:rsidR="008806A2" w:rsidSect="0034797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3MbAwNTYxtzA0MDdS0lEKTi0uzszPAykwrgUAQKqZDSwAAAA="/>
  </w:docVars>
  <w:rsids>
    <w:rsidRoot w:val="00347971"/>
    <w:rsid w:val="00347971"/>
    <w:rsid w:val="00611E2A"/>
    <w:rsid w:val="008806A2"/>
    <w:rsid w:val="00AB2B39"/>
    <w:rsid w:val="00C2489F"/>
    <w:rsid w:val="00CF2B2E"/>
    <w:rsid w:val="00E1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34AF3"/>
  <w15:chartTrackingRefBased/>
  <w15:docId w15:val="{1F646CD1-5334-4631-AF9C-09E6E7E6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797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79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79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enkel</dc:creator>
  <cp:keywords/>
  <dc:description/>
  <cp:lastModifiedBy>Sandra Schenkel</cp:lastModifiedBy>
  <cp:revision>6</cp:revision>
  <dcterms:created xsi:type="dcterms:W3CDTF">2020-08-24T07:40:00Z</dcterms:created>
  <dcterms:modified xsi:type="dcterms:W3CDTF">2021-11-15T10:26:00Z</dcterms:modified>
</cp:coreProperties>
</file>